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29B1" w:rsidRPr="009B29B1" w:rsidRDefault="009B29B1" w:rsidP="009B29B1">
      <w:pPr>
        <w:jc w:val="center"/>
        <w:rPr>
          <w:b/>
          <w:sz w:val="28"/>
          <w:szCs w:val="28"/>
          <w:lang w:val="en-US"/>
        </w:rPr>
      </w:pPr>
      <w:bookmarkStart w:id="0" w:name="_GoBack"/>
      <w:bookmarkEnd w:id="0"/>
      <w:r w:rsidRPr="00B60490">
        <w:rPr>
          <w:b/>
          <w:sz w:val="28"/>
          <w:szCs w:val="28"/>
          <w:lang w:val="en-GB"/>
        </w:rPr>
        <w:t>Questionnaire used in the study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Faculty</w:t>
      </w:r>
      <w:r>
        <w:rPr>
          <w:lang w:val="en-US"/>
        </w:rPr>
        <w:t>/University</w:t>
      </w:r>
      <w:r w:rsidRPr="0068046A">
        <w:rPr>
          <w:lang w:val="en-US"/>
        </w:rPr>
        <w:t xml:space="preserve"> of </w:t>
      </w:r>
      <w:r>
        <w:rPr>
          <w:lang w:val="en-US"/>
        </w:rPr>
        <w:t>……..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Pre-test counseling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 xml:space="preserve">1-Code: TC </w:t>
      </w:r>
      <w:r>
        <w:rPr>
          <w:lang w:val="en-US"/>
        </w:rPr>
        <w:t>XX</w:t>
      </w:r>
      <w:r w:rsidRPr="0068046A">
        <w:rPr>
          <w:lang w:val="en-US"/>
        </w:rPr>
        <w:t>…… Level of study (year)………Age… ……city of origin……………...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 xml:space="preserve">2-Civil status …………………. Sexual partners: one □ several □ </w:t>
      </w:r>
      <w:r>
        <w:rPr>
          <w:lang w:val="en-US"/>
        </w:rPr>
        <w:t>Gender</w:t>
      </w:r>
      <w:r w:rsidRPr="0068046A">
        <w:rPr>
          <w:lang w:val="en-US"/>
        </w:rPr>
        <w:t>…… Ethnicity……...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3-Do you know about hepatitis B virus infection? Yes □ No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4-Have you ever taken the screening test? Yes □ No □ If yes results: HBsAg Pos □ Neg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5- Have you been transfused? Yes □ No □ If yes in which year?..................................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6-Have you ever had surgery? Yes □ No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7-Have you ever been hospitalized for a long time? Yes □ No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 xml:space="preserve">8-Do you have a </w:t>
      </w:r>
      <w:r>
        <w:rPr>
          <w:lang w:val="en-US"/>
        </w:rPr>
        <w:t xml:space="preserve">HBV </w:t>
      </w:r>
      <w:r w:rsidRPr="0068046A">
        <w:rPr>
          <w:lang w:val="en-US"/>
        </w:rPr>
        <w:t>carrier mother? Yes □ No □ ignorant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 xml:space="preserve">9-Do you have a close family member </w:t>
      </w:r>
      <w:r>
        <w:rPr>
          <w:lang w:val="en-US"/>
        </w:rPr>
        <w:t>carrier of HBV</w:t>
      </w:r>
      <w:r w:rsidRPr="0068046A">
        <w:rPr>
          <w:lang w:val="en-US"/>
        </w:rPr>
        <w:t>? Yes □ No □ ignorant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0-Have you had transcutaneous medical examinations or acupuncture?</w:t>
      </w:r>
      <w:r>
        <w:rPr>
          <w:lang w:val="en-US"/>
        </w:rPr>
        <w:t xml:space="preserve"> </w:t>
      </w:r>
      <w:r w:rsidRPr="0068046A">
        <w:rPr>
          <w:lang w:val="en-US"/>
        </w:rPr>
        <w:t>Yes □ No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1-Have you had a piercing, tattoo, circumcision, excision or scarification? If yes, specify which of the practices………………………Yes□ No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2-Have you been imprisoned at some point in your life? Yes□ No□.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3-Have you had unprotected sex? Yes□ No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4-Have you ever taken drugs intravenously? Yes□ No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5-Do you drink alcohol? Yes□ No □ No response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6-Do you share sharp objects? Yes□ No □ No answer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7-Do you live with your family? Alone □ with a roommate □ No answer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8-What is the living density?</w:t>
      </w:r>
      <w:r>
        <w:rPr>
          <w:lang w:val="en-US"/>
        </w:rPr>
        <w:t xml:space="preserve"> </w:t>
      </w:r>
      <w:r w:rsidRPr="0068046A">
        <w:rPr>
          <w:lang w:val="en-US"/>
        </w:rPr>
        <w:t>1 or 2 people/room□</w:t>
      </w:r>
      <w:r>
        <w:rPr>
          <w:lang w:val="en-US"/>
        </w:rPr>
        <w:t xml:space="preserve"> </w:t>
      </w:r>
      <w:r w:rsidRPr="0068046A">
        <w:rPr>
          <w:lang w:val="en-US"/>
        </w:rPr>
        <w:t>2 people or more per room□ No answer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19-Do you share clothes? Yes□ No □ No response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20-Do you share sleeping space? Yes□ No □ No response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21-Are you ready to accept a positive result? Yes□ No □ No answer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22- Adherence to screening? Yes□ No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23- Test results Rapid test: HBsAg Pos □ Neg □</w:t>
      </w:r>
    </w:p>
    <w:p w:rsidR="001D68DB" w:rsidRPr="0068046A" w:rsidRDefault="001D68DB" w:rsidP="001D68DB">
      <w:pPr>
        <w:rPr>
          <w:lang w:val="en-US"/>
        </w:rPr>
      </w:pPr>
      <w:r w:rsidRPr="0068046A">
        <w:rPr>
          <w:lang w:val="en-US"/>
        </w:rPr>
        <w:t>24-Return for results: Yes□ No □</w:t>
      </w:r>
    </w:p>
    <w:p w:rsidR="001D68DB" w:rsidRPr="001D68DB" w:rsidRDefault="001D68DB" w:rsidP="001D68DB">
      <w:pPr>
        <w:rPr>
          <w:lang w:val="en-US"/>
        </w:rPr>
      </w:pPr>
      <w:r w:rsidRPr="001D68DB">
        <w:rPr>
          <w:lang w:val="en-US"/>
        </w:rPr>
        <w:t>Post-test counseling</w:t>
      </w:r>
    </w:p>
    <w:p w:rsidR="00EF22FE" w:rsidRPr="001D68DB" w:rsidRDefault="001D68DB" w:rsidP="001D68DB">
      <w:pPr>
        <w:rPr>
          <w:lang w:val="en-US"/>
        </w:rPr>
      </w:pPr>
      <w:r w:rsidRPr="0068046A">
        <w:rPr>
          <w:lang w:val="en-US"/>
        </w:rPr>
        <w:t>Date……………counsellor …………………Additional counselling? Yes □ No □ Appointment date for clinical assessment: ……....Observations: ………………… …………</w:t>
      </w:r>
    </w:p>
    <w:sectPr w:rsidR="00EF22FE" w:rsidRPr="001D68DB" w:rsidSect="002E3097">
      <w:footerReference w:type="default" r:id="rId6"/>
      <w:pgSz w:w="11906" w:h="16838"/>
      <w:pgMar w:top="1417" w:right="1417" w:bottom="1417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23CA" w:rsidRDefault="006423CA">
      <w:pPr>
        <w:spacing w:after="0" w:line="240" w:lineRule="auto"/>
      </w:pPr>
      <w:r>
        <w:separator/>
      </w:r>
    </w:p>
  </w:endnote>
  <w:endnote w:type="continuationSeparator" w:id="0">
    <w:p w:rsidR="006423CA" w:rsidRDefault="006423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F27EE" w:rsidRDefault="00032C49">
    <w:pPr>
      <w:pStyle w:val="Pieddepage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6F7905">
      <w:rPr>
        <w:caps/>
        <w:noProof/>
        <w:color w:val="5B9BD5" w:themeColor="accent1"/>
      </w:rPr>
      <w:t>1</w:t>
    </w:r>
    <w:r>
      <w:rPr>
        <w:caps/>
        <w:color w:val="5B9BD5" w:themeColor="accent1"/>
      </w:rPr>
      <w:fldChar w:fldCharType="end"/>
    </w:r>
  </w:p>
  <w:p w:rsidR="00FF27EE" w:rsidRDefault="006423C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23CA" w:rsidRDefault="006423CA">
      <w:pPr>
        <w:spacing w:after="0" w:line="240" w:lineRule="auto"/>
      </w:pPr>
      <w:r>
        <w:separator/>
      </w:r>
    </w:p>
  </w:footnote>
  <w:footnote w:type="continuationSeparator" w:id="0">
    <w:p w:rsidR="006423CA" w:rsidRDefault="006423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45C"/>
    <w:rsid w:val="00032C49"/>
    <w:rsid w:val="000C4408"/>
    <w:rsid w:val="001C4F22"/>
    <w:rsid w:val="001D68DB"/>
    <w:rsid w:val="00220E5B"/>
    <w:rsid w:val="0039725D"/>
    <w:rsid w:val="00541423"/>
    <w:rsid w:val="00560A9A"/>
    <w:rsid w:val="0059305B"/>
    <w:rsid w:val="005D4D27"/>
    <w:rsid w:val="00617AFB"/>
    <w:rsid w:val="00622CAD"/>
    <w:rsid w:val="006423CA"/>
    <w:rsid w:val="006C5540"/>
    <w:rsid w:val="006F7905"/>
    <w:rsid w:val="007F77D7"/>
    <w:rsid w:val="008F0BAB"/>
    <w:rsid w:val="008F3C7A"/>
    <w:rsid w:val="009017FA"/>
    <w:rsid w:val="0097693A"/>
    <w:rsid w:val="009B29B1"/>
    <w:rsid w:val="00A74BDD"/>
    <w:rsid w:val="00B0445C"/>
    <w:rsid w:val="00B60490"/>
    <w:rsid w:val="00B62330"/>
    <w:rsid w:val="00BF04D5"/>
    <w:rsid w:val="00C47901"/>
    <w:rsid w:val="00CF40E8"/>
    <w:rsid w:val="00D379C7"/>
    <w:rsid w:val="00DB6F8A"/>
    <w:rsid w:val="00E67358"/>
    <w:rsid w:val="00E7545C"/>
    <w:rsid w:val="00F20BB3"/>
    <w:rsid w:val="00F31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25A12D6-92E9-4095-B536-D09416C7A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8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B0445C"/>
    <w:rPr>
      <w:i/>
      <w:iCs/>
    </w:rPr>
  </w:style>
  <w:style w:type="paragraph" w:styleId="Pieddepage">
    <w:name w:val="footer"/>
    <w:basedOn w:val="Normal"/>
    <w:link w:val="PieddepageCar"/>
    <w:uiPriority w:val="99"/>
    <w:unhideWhenUsed/>
    <w:rsid w:val="00B044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0445C"/>
  </w:style>
  <w:style w:type="character" w:styleId="lev">
    <w:name w:val="Strong"/>
    <w:basedOn w:val="Policepardfaut"/>
    <w:uiPriority w:val="22"/>
    <w:qFormat/>
    <w:rsid w:val="00B0445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612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HP</cp:lastModifiedBy>
  <cp:revision>2</cp:revision>
  <dcterms:created xsi:type="dcterms:W3CDTF">2024-03-09T20:51:00Z</dcterms:created>
  <dcterms:modified xsi:type="dcterms:W3CDTF">2024-03-09T20:51:00Z</dcterms:modified>
</cp:coreProperties>
</file>